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200" w:type="dxa"/>
        <w:shd w:val="clear" w:color="auto" w:fill="FAFAF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00"/>
      </w:tblGrid>
      <w:tr w:rsidR="007E5982" w:rsidRPr="007E5982" w:rsidTr="007E5982">
        <w:tc>
          <w:tcPr>
            <w:tcW w:w="0" w:type="auto"/>
            <w:shd w:val="clear" w:color="auto" w:fill="FAFAFA"/>
            <w:vAlign w:val="center"/>
            <w:hideMark/>
          </w:tcPr>
          <w:p w:rsidR="007E5982" w:rsidRPr="007E5982" w:rsidRDefault="007E5982" w:rsidP="007E5982">
            <w:pPr>
              <w:spacing w:after="0" w:line="315" w:lineRule="atLeast"/>
              <w:rPr>
                <w:rFonts w:ascii="Segoe UI" w:eastAsia="Times New Roman" w:hAnsi="Segoe UI" w:cs="Segoe UI"/>
                <w:color w:val="3D3F42"/>
                <w:sz w:val="23"/>
                <w:szCs w:val="23"/>
              </w:rPr>
            </w:pPr>
          </w:p>
        </w:tc>
      </w:tr>
      <w:tr w:rsidR="007E5982" w:rsidRPr="007E5982" w:rsidTr="007E5982">
        <w:tc>
          <w:tcPr>
            <w:tcW w:w="0" w:type="auto"/>
            <w:shd w:val="clear" w:color="auto" w:fill="FAFAFA"/>
            <w:vAlign w:val="center"/>
            <w:hideMark/>
          </w:tcPr>
          <w:p w:rsidR="007E5982" w:rsidRPr="007E5982" w:rsidRDefault="007E5982" w:rsidP="007E5982">
            <w:pPr>
              <w:spacing w:after="0" w:line="315" w:lineRule="atLeast"/>
              <w:rPr>
                <w:rFonts w:ascii="Segoe UI" w:eastAsia="Times New Roman" w:hAnsi="Segoe UI" w:cs="Segoe UI"/>
                <w:color w:val="3D3F42"/>
                <w:sz w:val="23"/>
                <w:szCs w:val="23"/>
              </w:rPr>
            </w:pPr>
            <w:r w:rsidRPr="007E5982">
              <w:rPr>
                <w:rFonts w:ascii="Arial" w:eastAsia="Times New Roman" w:hAnsi="Arial" w:cs="Arial"/>
                <w:b/>
                <w:bCs/>
                <w:color w:val="3D3F42"/>
                <w:sz w:val="20"/>
                <w:szCs w:val="20"/>
                <w:bdr w:val="none" w:sz="0" w:space="0" w:color="auto" w:frame="1"/>
              </w:rPr>
              <w:t>Search:</w:t>
            </w:r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 </w:t>
            </w:r>
            <w:r w:rsidR="00080AF6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(</w:t>
            </w:r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(DE "PREMEDICAL education" OR DE "MEDICAL school entrance requirements" OR DE "MEDICAL school admission" OR DE "MEDICAL school applican</w:t>
            </w:r>
            <w:r w:rsidR="00080AF6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ts" OR DE "PREMEDICAL students") OR (</w:t>
            </w:r>
            <w:bookmarkStart w:id="0" w:name="_GoBack"/>
            <w:bookmarkEnd w:id="0"/>
            <w:r w:rsidR="00080AF6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(</w:t>
            </w:r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DE "PREREQUISITES (Education)" OR DE "REQUIRED courses (Education)" OR DE "CURRICULUM change") AND (DE "MEDICAL schools")) OR (TI (medical N0 </w:t>
            </w:r>
            <w:proofErr w:type="spellStart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prop#edeutic</w:t>
            </w:r>
            <w:proofErr w:type="spellEnd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) OR AB (medical N0 </w:t>
            </w:r>
            <w:proofErr w:type="spellStart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prop#edeutic</w:t>
            </w:r>
            <w:proofErr w:type="spellEnd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) OR KW (medical N0 </w:t>
            </w:r>
            <w:proofErr w:type="spellStart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prop#edeutic</w:t>
            </w:r>
            <w:proofErr w:type="spellEnd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)) OR (TI (((curriculum or course*) N1 (premedical or </w:t>
            </w:r>
            <w:proofErr w:type="spellStart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premedicine</w:t>
            </w:r>
            <w:proofErr w:type="spellEnd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 or pre-medical or pre-medicine))) OR AB (((curriculum or course*) N1 (premedical or </w:t>
            </w:r>
            <w:proofErr w:type="spellStart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premedicine</w:t>
            </w:r>
            <w:proofErr w:type="spellEnd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 or pre-medical or pre-medicine))) OR KW (((curriculum or course*) N1 (premedical or </w:t>
            </w:r>
            <w:proofErr w:type="spellStart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premedicine</w:t>
            </w:r>
            <w:proofErr w:type="spellEnd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 or pre-medical or pre-medicine)))) OR (TI (((premedical or </w:t>
            </w:r>
            <w:proofErr w:type="spellStart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premedicine</w:t>
            </w:r>
            <w:proofErr w:type="spellEnd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 or pre-medical or pre-medicine) N1 (</w:t>
            </w:r>
            <w:proofErr w:type="spellStart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requir</w:t>
            </w:r>
            <w:proofErr w:type="spellEnd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 or education or admission* or accept* or student*))) OR AB (((premedical or </w:t>
            </w:r>
            <w:proofErr w:type="spellStart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premedicine</w:t>
            </w:r>
            <w:proofErr w:type="spellEnd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 or pre-medical or pre-medicine) N1 (</w:t>
            </w:r>
            <w:proofErr w:type="spellStart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requir</w:t>
            </w:r>
            <w:proofErr w:type="spellEnd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 or education or admission* or accept* or student*))) OR KW (((premedical or </w:t>
            </w:r>
            <w:proofErr w:type="spellStart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premedicine</w:t>
            </w:r>
            <w:proofErr w:type="spellEnd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 or pre-medical or pre-medicine) N1 (</w:t>
            </w:r>
            <w:proofErr w:type="spellStart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requir</w:t>
            </w:r>
            <w:proofErr w:type="spellEnd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* or education or admission* or accept* or student*)))) OR (TI ((</w:t>
            </w:r>
            <w:proofErr w:type="spellStart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requir</w:t>
            </w:r>
            <w:proofErr w:type="spellEnd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 N1 (entrance or acceptance) N1 (medical or medicine) N1 (school* or </w:t>
            </w:r>
            <w:proofErr w:type="spellStart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facult</w:t>
            </w:r>
            <w:proofErr w:type="spellEnd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*))) OR AB ((</w:t>
            </w:r>
            <w:proofErr w:type="spellStart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requir</w:t>
            </w:r>
            <w:proofErr w:type="spellEnd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 N1 (entrance or acceptance) N1 (medical or medicine) N1 (school* or </w:t>
            </w:r>
            <w:proofErr w:type="spellStart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facult</w:t>
            </w:r>
            <w:proofErr w:type="spellEnd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*))) OR KW ((</w:t>
            </w:r>
            <w:proofErr w:type="spellStart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requir</w:t>
            </w:r>
            <w:proofErr w:type="spellEnd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 N1 (entrance or acceptance) N1 (medical or medicine) N1 (school* or </w:t>
            </w:r>
            <w:proofErr w:type="spellStart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facult</w:t>
            </w:r>
            <w:proofErr w:type="spellEnd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)))) OR (TI (((prerequisite* or pre-requisite* or precondition* or pre-condition* or applicant*) N1 (medical or medicine))) OR AB (((prerequisite* or pre-requisite* or precondition* or pre-condition* or applicant*) N1 (medical or medicine))) OR KW (((prerequisite* or pre-requisite* or precondition* or pre-condition* or applicant*) N1 (medical or medicine)))) OR (TI ((admission N1 (medical or medicine) N1 (school* or </w:t>
            </w:r>
            <w:proofErr w:type="spellStart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facult</w:t>
            </w:r>
            <w:proofErr w:type="spellEnd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))) OR AB ((admission N1 (medical or medicine) N1 (school* or </w:t>
            </w:r>
            <w:proofErr w:type="spellStart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facult</w:t>
            </w:r>
            <w:proofErr w:type="spellEnd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))) OR KW ((admission N1 (medical or medicine) N1 (school* or </w:t>
            </w:r>
            <w:proofErr w:type="spellStart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facult</w:t>
            </w:r>
            <w:proofErr w:type="spellEnd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)))) OR (TI (((prerequisite* or pre-requisite* or precondition* or pre-condition* or admission or applicant* or apply or applying) N1 (medical or medicine) N1 (school* or </w:t>
            </w:r>
            <w:proofErr w:type="spellStart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facult</w:t>
            </w:r>
            <w:proofErr w:type="spellEnd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))) OR AB (((prerequisite* or pre-requisite* or precondition* or pre-condition* or admission or applicant* or apply or applying) N1 (medical or medicine) N1 (school* or </w:t>
            </w:r>
            <w:proofErr w:type="spellStart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facult</w:t>
            </w:r>
            <w:proofErr w:type="spellEnd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))) OR KW (((prerequisite* or pre-requisite* or precondition* or pre-condition* or admission or applicant* or apply or applying) N1 (medical or medicine) N1 (school* or </w:t>
            </w:r>
            <w:proofErr w:type="spellStart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facult</w:t>
            </w:r>
            <w:proofErr w:type="spellEnd"/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*))))</w:t>
            </w:r>
          </w:p>
        </w:tc>
      </w:tr>
    </w:tbl>
    <w:p w:rsidR="0031127A" w:rsidRDefault="0031127A"/>
    <w:sectPr w:rsidR="003112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982"/>
    <w:rsid w:val="00080AF6"/>
    <w:rsid w:val="0031127A"/>
    <w:rsid w:val="007E5982"/>
    <w:rsid w:val="00F75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EEB0A9"/>
  <w15:chartTrackingRefBased/>
  <w15:docId w15:val="{1C0C0233-6BFE-479E-A3EA-4C6CE1CE8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57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El Zein</dc:creator>
  <cp:keywords/>
  <dc:description/>
  <cp:lastModifiedBy>Ola El Zein</cp:lastModifiedBy>
  <cp:revision>3</cp:revision>
  <dcterms:created xsi:type="dcterms:W3CDTF">2025-07-04T12:09:00Z</dcterms:created>
  <dcterms:modified xsi:type="dcterms:W3CDTF">2026-02-16T16:06:00Z</dcterms:modified>
</cp:coreProperties>
</file>